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B33" w:rsidRPr="00300B33" w:rsidRDefault="00300B33" w:rsidP="00300B33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Table 1. </w:t>
      </w:r>
      <w:r w:rsidRPr="00300B33">
        <w:rPr>
          <w:rFonts w:ascii="Times New Roman" w:hAnsi="Times New Roman" w:cs="Times New Roman"/>
          <w:bCs/>
          <w:iCs/>
          <w:sz w:val="24"/>
          <w:szCs w:val="24"/>
        </w:rPr>
        <w:t xml:space="preserve">Compliance with European respiratory Society Guidelines for measurement of </w:t>
      </w:r>
      <w:proofErr w:type="spellStart"/>
      <w:r w:rsidRPr="00300B33">
        <w:rPr>
          <w:rFonts w:ascii="Times New Roman" w:hAnsi="Times New Roman" w:cs="Times New Roman"/>
          <w:bCs/>
          <w:iCs/>
          <w:sz w:val="24"/>
          <w:szCs w:val="24"/>
        </w:rPr>
        <w:t>acellular</w:t>
      </w:r>
      <w:proofErr w:type="spellEnd"/>
      <w:r w:rsidRPr="00300B33">
        <w:rPr>
          <w:rFonts w:ascii="Times New Roman" w:hAnsi="Times New Roman" w:cs="Times New Roman"/>
          <w:bCs/>
          <w:iCs/>
          <w:sz w:val="24"/>
          <w:szCs w:val="24"/>
        </w:rPr>
        <w:t xml:space="preserve"> components of BAL in the study (12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02"/>
        <w:gridCol w:w="2835"/>
        <w:gridCol w:w="3260"/>
      </w:tblGrid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b/>
                <w:sz w:val="18"/>
                <w:szCs w:val="18"/>
              </w:rPr>
              <w:t>Source of variability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b/>
                <w:sz w:val="18"/>
                <w:szCs w:val="18"/>
              </w:rPr>
              <w:t>ERS Recommendation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b/>
                <w:sz w:val="18"/>
                <w:szCs w:val="18"/>
              </w:rPr>
              <w:t>Situation in the study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Disease process itself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 underlying disease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All participants were apparently healthy, had no respiratory symptoms, and normal spirometry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 whether non-, ex- or current smoker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We excluded smokers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Drug treatment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Specify whether on </w:t>
            </w:r>
            <w:proofErr w:type="spellStart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antiinflammatory</w:t>
            </w:r>
            <w:proofErr w:type="spellEnd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 or other drugs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Participants were not taking any medication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Associated diseases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Specify any relevant associated diseases, </w:t>
            </w:r>
            <w:r w:rsidRPr="00300B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g. 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All participants were apparently healthy, had no respiratory symptoms, and normal spirometry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Dwell time before aspiration of fluid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Keep to a minimum, and specify dwell time if prolonged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Once appropriately anesthetized with topical lidocaine, a 60 ml aliquot of normal saline (room temperature) was instilled through the bronchoscope into the right middle lobe subsegment, and immediately suctioned (to minimize dwell time)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uction pressure during aspiration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Keep to a minimum (25–100 mmHg)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Constant suction pressure 50-100 mmHg with the bronchoscope held firmly in place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Physician doing lavage procedure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Henry Koziel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Contamination from airways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Determine epithelial cell counts standardly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In all BAL fluid cell counts, epithelial cells accounted for &lt;0.1 % of total BAL cells. Airway mucus contamination was minimal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The handling of lavage fluid (</w:t>
            </w:r>
            <w:r w:rsidRPr="00300B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g. 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filtered, unfiltered, </w:t>
            </w:r>
            <w:proofErr w:type="spellStart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dithiothreitol</w:t>
            </w:r>
            <w:proofErr w:type="spellEnd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, concentrated, other)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tate which technique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Pooled BAL fluid was immediately centrifuged at 200g x 10 minutes at 4</w:t>
            </w:r>
            <w:r w:rsidRPr="00300B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C, and the cell-free supernatant removed, aliquoted and stored at -80</w:t>
            </w:r>
            <w:r w:rsidRPr="00300B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C until assayed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Volume of instilled fluid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Use </w:t>
            </w:r>
            <w:r w:rsidRPr="00300B33">
              <w:rPr>
                <w:rFonts w:ascii="Candara" w:hAnsi="Candara" w:cs="Symbol"/>
                <w:sz w:val="18"/>
                <w:szCs w:val="18"/>
              </w:rPr>
              <w:t>~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100 mL in adults and report volume standardly instilled (European Task Force recommended 200–240 mL</w:t>
            </w:r>
            <w:r w:rsidRPr="00300B33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Instillation was repeated in the same location for an additional 3 aliquots of 60 ml normal saline, and the return BAL fluid pooled into sterile traps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Number of aliquots instilled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 and standardize (European Task Force recommended four)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Instillation was repeated in the same location for an additional 3 aliquots of 60 ml normal saline (total 4 aliquots), and the return BAL fluid pooled into sterile traps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Position of patient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Volunteers were in semi-recumbent position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Area which is </w:t>
            </w:r>
            <w:proofErr w:type="spellStart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lavaged</w:t>
            </w:r>
            <w:proofErr w:type="spellEnd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 (one or more lobes, right middle lobe, right lower lobe, other?)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Right middle lobe subsegment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Variability of return of lavage fluid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Report volume and percentage of fluid recovered; establish criteria for minimum recovery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Generally, for the total 240 ml of instilled normal saline, the return of BAL fluid was 120-160 ml (representing 50-65% of the instilled normal saline volume). We set the minimum recovery at 50%, but did not have such a low recovery in any volunteer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Reporting measurements of </w:t>
            </w:r>
            <w:proofErr w:type="spellStart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acellular</w:t>
            </w:r>
            <w:proofErr w:type="spellEnd"/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 components in BAL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Report values per mL of BAL fluid recovered (as well as any other special approaches)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We report per mL of ALF, using a correction factor derived from an endogenous marker (urea)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Sample handling and storage 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Refer to recommendations in specific sections of this task force 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ort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oled BAL fluid was immediately centrifuged at 200g x 10 minutes at 4</w:t>
            </w:r>
            <w:r w:rsidRPr="00300B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 xml:space="preserve">C, 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the cell-free supernatant removed, aliquoted and stored at -80</w:t>
            </w:r>
            <w:r w:rsidRPr="00300B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C until assayed.</w:t>
            </w:r>
          </w:p>
        </w:tc>
      </w:tr>
      <w:tr w:rsidR="00300B33" w:rsidRPr="00300B33" w:rsidTr="00DE5B4D">
        <w:tc>
          <w:tcPr>
            <w:tcW w:w="2802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say procedures and assay controls</w:t>
            </w:r>
          </w:p>
        </w:tc>
        <w:tc>
          <w:tcPr>
            <w:tcW w:w="2835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Refer to recommendations in specific sections of this task force report</w:t>
            </w:r>
          </w:p>
        </w:tc>
        <w:tc>
          <w:tcPr>
            <w:tcW w:w="3260" w:type="dxa"/>
          </w:tcPr>
          <w:p w:rsidR="00300B33" w:rsidRPr="00300B33" w:rsidRDefault="00300B33" w:rsidP="00DE5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B33">
              <w:rPr>
                <w:rFonts w:ascii="Times New Roman" w:hAnsi="Times New Roman" w:cs="Times New Roman"/>
                <w:sz w:val="18"/>
                <w:szCs w:val="18"/>
              </w:rPr>
              <w:t>Explained in detail under “protein assays”.</w:t>
            </w:r>
          </w:p>
        </w:tc>
      </w:tr>
    </w:tbl>
    <w:p w:rsidR="00300B33" w:rsidRPr="00300B33" w:rsidRDefault="00300B33" w:rsidP="004D57D4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sectPr w:rsidR="00300B33" w:rsidRPr="00300B33" w:rsidSect="00A240AB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AB0" w:rsidRDefault="00F00AB0">
      <w:pPr>
        <w:spacing w:after="0" w:line="240" w:lineRule="auto"/>
      </w:pPr>
      <w:r>
        <w:separator/>
      </w:r>
    </w:p>
  </w:endnote>
  <w:endnote w:type="continuationSeparator" w:id="0">
    <w:p w:rsidR="00F00AB0" w:rsidRDefault="00F00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Default="00300B33" w:rsidP="008259C7">
    <w:pPr>
      <w:pStyle w:val="Piedepgina"/>
      <w:framePr w:wrap="around" w:vAnchor="text" w:hAnchor="margin" w:xAlign="right" w:y="1"/>
      <w:rPr>
        <w:rStyle w:val="Nmerodepgina"/>
        <w:sz w:val="22"/>
        <w:szCs w:val="22"/>
        <w:lang w:eastAsia="zh-CN"/>
      </w:rPr>
    </w:pPr>
    <w:r>
      <w:rPr>
        <w:rStyle w:val="Nmerodepgina"/>
        <w:rFonts w:cs="Arial"/>
      </w:rPr>
      <w:fldChar w:fldCharType="begin"/>
    </w:r>
    <w:r>
      <w:rPr>
        <w:rStyle w:val="Nmerodepgina"/>
        <w:rFonts w:cs="Arial"/>
      </w:rPr>
      <w:instrText xml:space="preserve">PAGE  </w:instrText>
    </w:r>
    <w:r>
      <w:rPr>
        <w:rStyle w:val="Nmerodepgina"/>
        <w:rFonts w:cs="Arial"/>
      </w:rPr>
      <w:fldChar w:fldCharType="end"/>
    </w:r>
  </w:p>
  <w:p w:rsidR="00B2749F" w:rsidRDefault="00F00AB0" w:rsidP="008259C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452592"/>
      <w:docPartObj>
        <w:docPartGallery w:val="Page Numbers (Bottom of Page)"/>
        <w:docPartUnique/>
      </w:docPartObj>
    </w:sdtPr>
    <w:sdtEndPr/>
    <w:sdtContent>
      <w:p w:rsidR="00B2749F" w:rsidRDefault="00300B3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7D4" w:rsidRPr="004D57D4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B2749F" w:rsidRDefault="00F00AB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AB0" w:rsidRDefault="00F00AB0">
      <w:pPr>
        <w:spacing w:after="0" w:line="240" w:lineRule="auto"/>
      </w:pPr>
      <w:r>
        <w:separator/>
      </w:r>
    </w:p>
  </w:footnote>
  <w:footnote w:type="continuationSeparator" w:id="0">
    <w:p w:rsidR="00F00AB0" w:rsidRDefault="00F00A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Pr="008259C7" w:rsidRDefault="00300B33">
    <w:pPr>
      <w:pStyle w:val="Encabezado"/>
      <w:rPr>
        <w:rFonts w:ascii="Arial" w:hAnsi="Arial"/>
        <w:i/>
        <w:sz w:val="24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00B33"/>
    <w:rsid w:val="00300B33"/>
    <w:rsid w:val="004D57D4"/>
    <w:rsid w:val="00727002"/>
    <w:rsid w:val="009400CB"/>
    <w:rsid w:val="00F0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64EE018-6316-464B-AF2C-5413E578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B33"/>
    <w:rPr>
      <w:rFonts w:ascii="Calibri" w:eastAsia="SimSun" w:hAnsi="Calibri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0B33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rsid w:val="00300B33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00B33"/>
    <w:rPr>
      <w:rFonts w:ascii="Calibri" w:eastAsia="SimSun" w:hAnsi="Calibri" w:cs="Times New Roman"/>
      <w:sz w:val="20"/>
      <w:szCs w:val="20"/>
      <w:lang w:val="en-US" w:eastAsia="ja-JP"/>
    </w:rPr>
  </w:style>
  <w:style w:type="paragraph" w:styleId="Piedepgina">
    <w:name w:val="footer"/>
    <w:basedOn w:val="Normal"/>
    <w:link w:val="PiedepginaCar"/>
    <w:uiPriority w:val="99"/>
    <w:rsid w:val="00300B33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00B33"/>
    <w:rPr>
      <w:rFonts w:ascii="Calibri" w:eastAsia="SimSun" w:hAnsi="Calibri" w:cs="Times New Roman"/>
      <w:sz w:val="20"/>
      <w:szCs w:val="20"/>
      <w:lang w:val="en-US" w:eastAsia="ja-JP"/>
    </w:rPr>
  </w:style>
  <w:style w:type="character" w:styleId="Nmerodepgina">
    <w:name w:val="page number"/>
    <w:basedOn w:val="Fuentedeprrafopredeter"/>
    <w:uiPriority w:val="99"/>
    <w:semiHidden/>
    <w:rsid w:val="00300B3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rlos Olimpo Mendivil Anaya</cp:lastModifiedBy>
  <cp:revision>3</cp:revision>
  <dcterms:created xsi:type="dcterms:W3CDTF">2015-01-14T17:00:00Z</dcterms:created>
  <dcterms:modified xsi:type="dcterms:W3CDTF">2015-01-14T17:00:00Z</dcterms:modified>
</cp:coreProperties>
</file>